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C50B001" w:rsidR="000035D5" w:rsidRDefault="000035D5">
                            <w:r>
                              <w:t xml:space="preserve">Reported on page number: </w:t>
                            </w:r>
                            <w:r w:rsidR="002D52A9">
                              <w:t>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C50B001" w:rsidR="000035D5" w:rsidRDefault="000035D5">
                      <w:r>
                        <w:t xml:space="preserve">Reported on page number: </w:t>
                      </w:r>
                      <w:r w:rsidR="002D52A9">
                        <w:t>1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C4B8216" w:rsidR="000035D5" w:rsidRDefault="000035D5" w:rsidP="000035D5">
                            <w:r>
                              <w:t xml:space="preserve">Reported on page number: </w:t>
                            </w:r>
                            <w:r w:rsidR="00024FB1">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C4B8216" w:rsidR="000035D5" w:rsidRDefault="000035D5" w:rsidP="000035D5">
                      <w:r>
                        <w:t xml:space="preserve">Reported on page number: </w:t>
                      </w:r>
                      <w:r w:rsidR="00024FB1">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69C9C9A" w:rsidR="000035D5" w:rsidRDefault="00024FB1" w:rsidP="000035D5">
                            <w:r>
                              <w:t xml:space="preserve">Yes. Dr. </w:t>
                            </w:r>
                            <w:r w:rsidR="00846255" w:rsidRPr="00373AAD">
                              <w:t>Melkamu Bezabih</w:t>
                            </w:r>
                            <w:r w:rsidR="00846255" w:rsidRPr="00373AAD">
                              <w:rPr>
                                <w:b/>
                                <w:bCs/>
                              </w:rPr>
                              <w:t xml:space="preserve"> </w:t>
                            </w:r>
                            <w:r w:rsidR="00846255" w:rsidRPr="00373AAD">
                              <w:t>Derseh</w:t>
                            </w:r>
                            <w:r w:rsidR="00C645DE">
                              <w:t>,</w:t>
                            </w:r>
                            <w:r w:rsidR="00846255">
                              <w:t xml:space="preserve"> </w:t>
                            </w:r>
                            <w:r w:rsidR="00C645DE">
                              <w:t>from ILRI Addis Ababa Ethiopia, was a lead scientist in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69C9C9A" w:rsidR="000035D5" w:rsidRDefault="00024FB1" w:rsidP="000035D5">
                      <w:r>
                        <w:t xml:space="preserve">Yes. Dr. </w:t>
                      </w:r>
                      <w:r w:rsidR="00846255" w:rsidRPr="00373AAD">
                        <w:t>Melkamu Bezabih</w:t>
                      </w:r>
                      <w:r w:rsidR="00846255" w:rsidRPr="00373AAD">
                        <w:rPr>
                          <w:b/>
                          <w:bCs/>
                        </w:rPr>
                        <w:t xml:space="preserve"> </w:t>
                      </w:r>
                      <w:r w:rsidR="00846255" w:rsidRPr="00373AAD">
                        <w:t>Derseh</w:t>
                      </w:r>
                      <w:r w:rsidR="00C645DE">
                        <w:t>,</w:t>
                      </w:r>
                      <w:r w:rsidR="00846255">
                        <w:t xml:space="preserve"> </w:t>
                      </w:r>
                      <w:r w:rsidR="00C645DE">
                        <w:t>from ILRI Addis Ababa Ethiopia, was a lead scientist in the study</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141E7632" w:rsidR="000035D5" w:rsidRDefault="00DD02CA"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EE499D1">
                <wp:simplePos x="0" y="0"/>
                <wp:positionH relativeFrom="margin">
                  <wp:align>right</wp:align>
                </wp:positionH>
                <wp:positionV relativeFrom="paragraph">
                  <wp:posOffset>997585</wp:posOffset>
                </wp:positionV>
                <wp:extent cx="6838950" cy="139065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90650"/>
                        </a:xfrm>
                        <a:prstGeom prst="rect">
                          <a:avLst/>
                        </a:prstGeom>
                        <a:solidFill>
                          <a:srgbClr val="FFFFFF"/>
                        </a:solidFill>
                        <a:ln w="9525">
                          <a:solidFill>
                            <a:srgbClr val="193A65"/>
                          </a:solidFill>
                          <a:miter lim="800000"/>
                          <a:headEnd/>
                          <a:tailEnd/>
                        </a:ln>
                      </wps:spPr>
                      <wps:txbx>
                        <w:txbxContent>
                          <w:p w14:paraId="4177CD95" w14:textId="1200846B" w:rsidR="004F58A2" w:rsidRDefault="0097262A" w:rsidP="000035D5">
                            <w:r>
                              <w:t>Informed consent was sought fr</w:t>
                            </w:r>
                            <w:r w:rsidR="00043434">
                              <w:t xml:space="preserve">om local </w:t>
                            </w:r>
                            <w:r w:rsidR="00B51893">
                              <w:t>authority officials</w:t>
                            </w:r>
                            <w:r w:rsidR="00043434">
                              <w:t xml:space="preserve"> who were also engaged in</w:t>
                            </w:r>
                            <w:r w:rsidR="006B2DF4">
                              <w:t xml:space="preserve"> the study as</w:t>
                            </w:r>
                            <w:r w:rsidR="00052B65">
                              <w:t xml:space="preserve"> local community</w:t>
                            </w:r>
                            <w:r w:rsidR="006B2DF4">
                              <w:t xml:space="preserve"> mobilizers. </w:t>
                            </w:r>
                            <w:r w:rsidR="007779D4">
                              <w:t xml:space="preserve">At the local authority level, </w:t>
                            </w:r>
                            <w:r w:rsidR="004965AD">
                              <w:t xml:space="preserve">only oral </w:t>
                            </w:r>
                            <w:r w:rsidR="00B838BF">
                              <w:t xml:space="preserve">consent was </w:t>
                            </w:r>
                            <w:proofErr w:type="gramStart"/>
                            <w:r w:rsidR="00052B65">
                              <w:t>required</w:t>
                            </w:r>
                            <w:proofErr w:type="gramEnd"/>
                            <w:r w:rsidR="00052B65">
                              <w:t xml:space="preserve"> and </w:t>
                            </w:r>
                            <w:r w:rsidR="004210E4">
                              <w:t xml:space="preserve">it was </w:t>
                            </w:r>
                            <w:r w:rsidR="00B838BF">
                              <w:t>obtained</w:t>
                            </w:r>
                            <w:r w:rsidR="00052B65">
                              <w:t xml:space="preserve"> accordingly</w:t>
                            </w:r>
                            <w:r w:rsidR="00B838BF">
                              <w:t xml:space="preserve">. </w:t>
                            </w:r>
                            <w:r w:rsidR="004210E4">
                              <w:t>Selection of study participants was</w:t>
                            </w:r>
                            <w:r w:rsidR="00DD02CA">
                              <w:t xml:space="preserve"> at random using the list of registered </w:t>
                            </w:r>
                            <w:r w:rsidR="005855AF">
                              <w:t>residents</w:t>
                            </w:r>
                            <w:r w:rsidR="00DD02CA">
                              <w:t xml:space="preserve"> of the community.</w:t>
                            </w:r>
                          </w:p>
                          <w:p w14:paraId="223CD14A" w14:textId="7FD7DA32" w:rsidR="000035D5" w:rsidRDefault="005A615A" w:rsidP="000035D5">
                            <w:r>
                              <w:t>Written informed consent was obtained from foc</w:t>
                            </w:r>
                            <w:r w:rsidR="004F58A2">
                              <w:t>us group discussion</w:t>
                            </w:r>
                            <w:r w:rsidR="00B5185F">
                              <w:t>s</w:t>
                            </w:r>
                            <w:r w:rsidR="00DC00B0">
                              <w:t xml:space="preserve"> (FGD</w:t>
                            </w:r>
                            <w:r w:rsidR="00B5185F">
                              <w:t>s</w:t>
                            </w:r>
                            <w:r w:rsidR="00DC00B0">
                              <w:t>)</w:t>
                            </w:r>
                            <w:r w:rsidR="004F58A2">
                              <w:t xml:space="preserve"> </w:t>
                            </w:r>
                            <w:proofErr w:type="spellStart"/>
                            <w:r w:rsidR="00DC00B0">
                              <w:t>pa</w:t>
                            </w:r>
                            <w:r w:rsidR="00522C2B">
                              <w:t>rticpants</w:t>
                            </w:r>
                            <w:proofErr w:type="spellEnd"/>
                            <w:r w:rsidR="00522C2B">
                              <w:t xml:space="preserve"> </w:t>
                            </w:r>
                            <w:r w:rsidR="00DC00B0">
                              <w:t xml:space="preserve">and individual quantitative survey participants. </w:t>
                            </w:r>
                            <w:r w:rsidR="00B5185F">
                              <w:t>The FGDs participants were asked to nominate a representative among them to sign the written consent form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109.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" strokecolor="#193a65">
                <v:textbox>
                  <w:txbxContent>
                    <w:p w14:paraId="4177CD95" w14:textId="1200846B" w:rsidR="004F58A2" w:rsidRDefault="0097262A" w:rsidP="000035D5">
                      <w:r>
                        <w:t>Informed consent was sought fr</w:t>
                      </w:r>
                      <w:r w:rsidR="00043434">
                        <w:t xml:space="preserve">om local </w:t>
                      </w:r>
                      <w:r w:rsidR="00B51893">
                        <w:t>authority officials</w:t>
                      </w:r>
                      <w:r w:rsidR="00043434">
                        <w:t xml:space="preserve"> who were also engaged in</w:t>
                      </w:r>
                      <w:r w:rsidR="006B2DF4">
                        <w:t xml:space="preserve"> the study as</w:t>
                      </w:r>
                      <w:r w:rsidR="00052B65">
                        <w:t xml:space="preserve"> local community</w:t>
                      </w:r>
                      <w:r w:rsidR="006B2DF4">
                        <w:t xml:space="preserve"> mobilizers. </w:t>
                      </w:r>
                      <w:r w:rsidR="007779D4">
                        <w:t xml:space="preserve">At the local authority level, </w:t>
                      </w:r>
                      <w:r w:rsidR="004965AD">
                        <w:t xml:space="preserve">only oral </w:t>
                      </w:r>
                      <w:r w:rsidR="00B838BF">
                        <w:t xml:space="preserve">consent was </w:t>
                      </w:r>
                      <w:proofErr w:type="gramStart"/>
                      <w:r w:rsidR="00052B65">
                        <w:t>required</w:t>
                      </w:r>
                      <w:proofErr w:type="gramEnd"/>
                      <w:r w:rsidR="00052B65">
                        <w:t xml:space="preserve"> and </w:t>
                      </w:r>
                      <w:r w:rsidR="004210E4">
                        <w:t xml:space="preserve">it was </w:t>
                      </w:r>
                      <w:r w:rsidR="00B838BF">
                        <w:t>obtained</w:t>
                      </w:r>
                      <w:r w:rsidR="00052B65">
                        <w:t xml:space="preserve"> accordingly</w:t>
                      </w:r>
                      <w:r w:rsidR="00B838BF">
                        <w:t xml:space="preserve">. </w:t>
                      </w:r>
                      <w:r w:rsidR="004210E4">
                        <w:t>Selection of study participants was</w:t>
                      </w:r>
                      <w:r w:rsidR="00DD02CA">
                        <w:t xml:space="preserve"> at random using the list of registered </w:t>
                      </w:r>
                      <w:r w:rsidR="005855AF">
                        <w:t>residents</w:t>
                      </w:r>
                      <w:r w:rsidR="00DD02CA">
                        <w:t xml:space="preserve"> of the community.</w:t>
                      </w:r>
                    </w:p>
                    <w:p w14:paraId="223CD14A" w14:textId="7FD7DA32" w:rsidR="000035D5" w:rsidRDefault="005A615A" w:rsidP="000035D5">
                      <w:r>
                        <w:t>Written informed consent was obtained from foc</w:t>
                      </w:r>
                      <w:r w:rsidR="004F58A2">
                        <w:t>us group discussion</w:t>
                      </w:r>
                      <w:r w:rsidR="00B5185F">
                        <w:t>s</w:t>
                      </w:r>
                      <w:r w:rsidR="00DC00B0">
                        <w:t xml:space="preserve"> (FGD</w:t>
                      </w:r>
                      <w:r w:rsidR="00B5185F">
                        <w:t>s</w:t>
                      </w:r>
                      <w:r w:rsidR="00DC00B0">
                        <w:t>)</w:t>
                      </w:r>
                      <w:r w:rsidR="004F58A2">
                        <w:t xml:space="preserve"> </w:t>
                      </w:r>
                      <w:proofErr w:type="spellStart"/>
                      <w:r w:rsidR="00DC00B0">
                        <w:t>pa</w:t>
                      </w:r>
                      <w:r w:rsidR="00522C2B">
                        <w:t>rticpants</w:t>
                      </w:r>
                      <w:proofErr w:type="spellEnd"/>
                      <w:r w:rsidR="00522C2B">
                        <w:t xml:space="preserve"> </w:t>
                      </w:r>
                      <w:r w:rsidR="00DC00B0">
                        <w:t xml:space="preserve">and individual quantitative survey participants. </w:t>
                      </w:r>
                      <w:r w:rsidR="00B5185F">
                        <w:t>The FGDs participants were asked to nominate a representative among them to sign the written consent forms.</w:t>
                      </w:r>
                    </w:p>
                  </w:txbxContent>
                </v:textbox>
                <w10:wrap type="topAndBottom" anchorx="margin"/>
              </v:shape>
            </w:pict>
          </mc:Fallback>
        </mc:AlternateConten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6" w:name="_Hlk78275784"/>
      <w:r w:rsidR="000035D5">
        <w:t xml:space="preserve">Details of written informed consent obtained from study participants should be reported separately in the Methods section of your manuscript. </w:t>
      </w:r>
    </w:p>
    <w:bookmarkEnd w:id="6"/>
    <w:p w14:paraId="4747288F" w14:textId="3BF605E9" w:rsidR="002362EB" w:rsidRDefault="00DD02CA"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2C424A4">
                <wp:simplePos x="0" y="0"/>
                <wp:positionH relativeFrom="margin">
                  <wp:align>right</wp:align>
                </wp:positionH>
                <wp:positionV relativeFrom="paragraph">
                  <wp:posOffset>1855470</wp:posOffset>
                </wp:positionV>
                <wp:extent cx="6838950" cy="1384300"/>
                <wp:effectExtent l="0" t="0" r="19050" b="254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84300"/>
                        </a:xfrm>
                        <a:prstGeom prst="rect">
                          <a:avLst/>
                        </a:prstGeom>
                        <a:solidFill>
                          <a:srgbClr val="FFFFFF"/>
                        </a:solidFill>
                        <a:ln w="9525">
                          <a:solidFill>
                            <a:srgbClr val="193A65"/>
                          </a:solidFill>
                          <a:miter lim="800000"/>
                          <a:headEnd/>
                          <a:tailEnd/>
                        </a:ln>
                      </wps:spPr>
                      <wps:txbx>
                        <w:txbxContent>
                          <w:p w14:paraId="6D21B23F" w14:textId="79660255" w:rsidR="000035D5" w:rsidRDefault="006E3E21" w:rsidP="000035D5">
                            <w:r>
                              <w:t>The study was done as part of a research for development project that involved stakeholders</w:t>
                            </w:r>
                            <w:r w:rsidR="005855AF">
                              <w:t>,</w:t>
                            </w:r>
                            <w:r>
                              <w:t xml:space="preserve"> at different levels</w:t>
                            </w:r>
                            <w:r w:rsidR="005855AF">
                              <w:t>,</w:t>
                            </w:r>
                            <w:r>
                              <w:t xml:space="preserve"> in </w:t>
                            </w:r>
                            <w:r w:rsidRPr="006E3E21">
                              <w:t>validating and promoting sustainable small-scale irrigation technologies to produce irrigated fodder in the smallholder systems</w:t>
                            </w:r>
                            <w:r>
                              <w:t>. Stakeholder engagements</w:t>
                            </w:r>
                            <w:r w:rsidR="00DD02CA">
                              <w:t>, regular community meetings</w:t>
                            </w:r>
                            <w:r>
                              <w:t xml:space="preserve"> and dialogues were used as a feedback loop to identify gaps and areas of further investigation. Local stakeholders were mostly engaged </w:t>
                            </w:r>
                            <w:r w:rsidR="00A66002">
                              <w:t>through the dairy cooperatives where the project’s interventions were anchored</w:t>
                            </w:r>
                            <w:r w:rsidR="00DD02CA">
                              <w:t xml:space="preserve">, and relevant topics for further research </w:t>
                            </w:r>
                            <w:r w:rsidR="002362EB">
                              <w:t xml:space="preserve">topics </w:t>
                            </w:r>
                            <w:r w:rsidR="00DD02CA">
                              <w:t xml:space="preserve">were identified through </w:t>
                            </w:r>
                            <w:r w:rsidR="002362EB">
                              <w:t>an iterative</w:t>
                            </w:r>
                            <w:r w:rsidR="00DD02CA">
                              <w:t xml:space="preserve"> engagement</w:t>
                            </w:r>
                            <w:r w:rsidR="002362EB">
                              <w:t xml:space="preserve"> with farmers and local authorities</w:t>
                            </w:r>
                            <w:r w:rsidR="005855AF">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46.1pt;width:538.5pt;height:109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" strokecolor="#193a65">
                <v:textbox>
                  <w:txbxContent>
                    <w:p w14:paraId="6D21B23F" w14:textId="79660255" w:rsidR="000035D5" w:rsidRDefault="006E3E21" w:rsidP="000035D5">
                      <w:r>
                        <w:t>The study was done as part of a research for development project that involved stakeholders</w:t>
                      </w:r>
                      <w:r w:rsidR="005855AF">
                        <w:t>,</w:t>
                      </w:r>
                      <w:r>
                        <w:t xml:space="preserve"> at different levels</w:t>
                      </w:r>
                      <w:r w:rsidR="005855AF">
                        <w:t>,</w:t>
                      </w:r>
                      <w:r>
                        <w:t xml:space="preserve"> in </w:t>
                      </w:r>
                      <w:r w:rsidRPr="006E3E21">
                        <w:t>validating and promoting sustainable small-scale irrigation technologies to produce irrigated fodder in the smallholder systems</w:t>
                      </w:r>
                      <w:r>
                        <w:t>. Stakeholder engagements</w:t>
                      </w:r>
                      <w:r w:rsidR="00DD02CA">
                        <w:t>, regular community meetings</w:t>
                      </w:r>
                      <w:r>
                        <w:t xml:space="preserve"> and dialogues were used as a feedback loop to identify gaps and areas of further investigation. Local stakeholders were mostly engaged </w:t>
                      </w:r>
                      <w:r w:rsidR="00A66002">
                        <w:t>through the dairy cooperatives where the project’s interventions were anchored</w:t>
                      </w:r>
                      <w:r w:rsidR="00DD02CA">
                        <w:t xml:space="preserve">, and relevant topics for further research </w:t>
                      </w:r>
                      <w:r w:rsidR="002362EB">
                        <w:t xml:space="preserve">topics </w:t>
                      </w:r>
                      <w:r w:rsidR="00DD02CA">
                        <w:t xml:space="preserve">were identified through </w:t>
                      </w:r>
                      <w:r w:rsidR="002362EB">
                        <w:t>an iterative</w:t>
                      </w:r>
                      <w:r w:rsidR="00DD02CA">
                        <w:t xml:space="preserve"> engagement</w:t>
                      </w:r>
                      <w:r w:rsidR="002362EB">
                        <w:t xml:space="preserve"> with farmers and local authorities</w:t>
                      </w:r>
                      <w:r w:rsidR="005855AF">
                        <w:t>.</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016626F1" w14:textId="77777777" w:rsidR="002362EB" w:rsidRDefault="002362EB" w:rsidP="000035D5">
      <w:pPr>
        <w:spacing w:before="240" w:after="240"/>
      </w:pPr>
    </w:p>
    <w:p w14:paraId="4E65FA24" w14:textId="1F5E0A8D" w:rsidR="000035D5" w:rsidRDefault="002362EB"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22D0E9A4">
                <wp:simplePos x="0" y="0"/>
                <wp:positionH relativeFrom="margin">
                  <wp:posOffset>50800</wp:posOffset>
                </wp:positionH>
                <wp:positionV relativeFrom="paragraph">
                  <wp:posOffset>478155</wp:posOffset>
                </wp:positionV>
                <wp:extent cx="6807200" cy="1022350"/>
                <wp:effectExtent l="0" t="0" r="12700" b="254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07200" cy="1022350"/>
                        </a:xfrm>
                        <a:prstGeom prst="rect">
                          <a:avLst/>
                        </a:prstGeom>
                        <a:solidFill>
                          <a:srgbClr val="FFFFFF"/>
                        </a:solidFill>
                        <a:ln w="9525">
                          <a:solidFill>
                            <a:srgbClr val="193A65"/>
                          </a:solidFill>
                          <a:miter lim="800000"/>
                          <a:headEnd/>
                          <a:tailEnd/>
                        </a:ln>
                      </wps:spPr>
                      <wps:txbx>
                        <w:txbxContent>
                          <w:p w14:paraId="53B10E27" w14:textId="28DC7461" w:rsidR="000035D5" w:rsidRDefault="00835C33" w:rsidP="000035D5">
                            <w:r>
                              <w:t xml:space="preserve">The informed consent </w:t>
                            </w:r>
                            <w:r w:rsidR="00171DD5">
                              <w:t xml:space="preserve">form </w:t>
                            </w:r>
                            <w:r>
                              <w:t>and the questionnaire w</w:t>
                            </w:r>
                            <w:r w:rsidR="00171DD5">
                              <w:t>ere</w:t>
                            </w:r>
                            <w:r>
                              <w:t xml:space="preserve"> translated to Amharic, which is a nationa</w:t>
                            </w:r>
                            <w:r w:rsidR="000F330C">
                              <w:t xml:space="preserve">l language understood by most people in the local community. Further, </w:t>
                            </w:r>
                            <w:r w:rsidR="00425FE0">
                              <w:t>enumerators who interacted with the local communities and study respondents were trained to develop a shared understanding of the research ethics proce</w:t>
                            </w:r>
                            <w:r w:rsidR="002362EB">
                              <w:t>dures</w:t>
                            </w:r>
                            <w:r w:rsidR="00425FE0">
                              <w:t xml:space="preserve"> </w:t>
                            </w:r>
                            <w:proofErr w:type="gramStart"/>
                            <w:r w:rsidR="00425FE0">
                              <w:t>in order to</w:t>
                            </w:r>
                            <w:proofErr w:type="gramEnd"/>
                            <w:r w:rsidR="00425FE0">
                              <w:t xml:space="preserve"> guide the respondents and share the </w:t>
                            </w:r>
                            <w:r w:rsidR="00F03D5C">
                              <w:t>informed consent details with study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pt;margin-top:37.65pt;width:536pt;height:80.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TSRsGQ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" strokecolor="#193a65">
                <v:textbox>
                  <w:txbxContent>
                    <w:p w14:paraId="53B10E27" w14:textId="28DC7461" w:rsidR="000035D5" w:rsidRDefault="00835C33" w:rsidP="000035D5">
                      <w:r>
                        <w:t xml:space="preserve">The informed consent </w:t>
                      </w:r>
                      <w:r w:rsidR="00171DD5">
                        <w:t xml:space="preserve">form </w:t>
                      </w:r>
                      <w:r>
                        <w:t>and the questionnaire w</w:t>
                      </w:r>
                      <w:r w:rsidR="00171DD5">
                        <w:t>ere</w:t>
                      </w:r>
                      <w:r>
                        <w:t xml:space="preserve"> translated to Amharic, which is a nationa</w:t>
                      </w:r>
                      <w:r w:rsidR="000F330C">
                        <w:t xml:space="preserve">l language understood by most people in the local community. Further, </w:t>
                      </w:r>
                      <w:r w:rsidR="00425FE0">
                        <w:t>enumerators who interacted with the local communities and study respondents were trained to develop a shared understanding of the research ethics proce</w:t>
                      </w:r>
                      <w:r w:rsidR="002362EB">
                        <w:t>dures</w:t>
                      </w:r>
                      <w:r w:rsidR="00425FE0">
                        <w:t xml:space="preserve"> </w:t>
                      </w:r>
                      <w:proofErr w:type="gramStart"/>
                      <w:r w:rsidR="00425FE0">
                        <w:t>in order to</w:t>
                      </w:r>
                      <w:proofErr w:type="gramEnd"/>
                      <w:r w:rsidR="00425FE0">
                        <w:t xml:space="preserve"> guide the respondents and share the </w:t>
                      </w:r>
                      <w:r w:rsidR="00F03D5C">
                        <w:t>informed consent details with study participants.</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4BE592D7" w14:textId="37E9CCAE" w:rsidR="002362EB" w:rsidRDefault="002362EB" w:rsidP="000035D5">
      <w:pPr>
        <w:spacing w:before="240" w:after="240"/>
      </w:pPr>
    </w:p>
    <w:bookmarkEnd w:id="5"/>
    <w:p w14:paraId="393A0AEC" w14:textId="27991D4C" w:rsidR="000035D5" w:rsidRDefault="002362EB"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3805B31E">
                <wp:simplePos x="0" y="0"/>
                <wp:positionH relativeFrom="margin">
                  <wp:align>right</wp:align>
                </wp:positionH>
                <wp:positionV relativeFrom="paragraph">
                  <wp:posOffset>8128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9746420" w:rsidR="000035D5" w:rsidRDefault="008F248B" w:rsidP="000035D5">
                            <w:r>
                              <w:t>Yes. Through feedback sessions (presentation in local langua</w:t>
                            </w:r>
                            <w:r w:rsidR="00E209DD">
                              <w:t>ge) organized through dairy cooperatives</w:t>
                            </w:r>
                            <w:r w:rsidR="00F56B88">
                              <w:t xml:space="preserve">, as well as through the distribution of summary of the main findings in the form of booklets in the local languag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64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" strokecolor="#193a65">
                <v:textbox>
                  <w:txbxContent>
                    <w:p w14:paraId="63B5C0C8" w14:textId="59746420" w:rsidR="000035D5" w:rsidRDefault="008F248B" w:rsidP="000035D5">
                      <w:r>
                        <w:t>Yes. Through feedback sessions (presentation in local langua</w:t>
                      </w:r>
                      <w:r w:rsidR="00E209DD">
                        <w:t>ge) organized through dairy cooperatives</w:t>
                      </w:r>
                      <w:r w:rsidR="00F56B88">
                        <w:t xml:space="preserve">, as well as through the distribution of summary of the main findings in the form of booklets in the local language. </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59E454E1"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FFC2A9B" w:rsidR="000035D5" w:rsidRDefault="00E209D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FFC2A9B" w:rsidR="000035D5" w:rsidRDefault="00E209DD"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126DB63" w:rsidR="000035D5" w:rsidRDefault="000C0E4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126DB63" w:rsidR="000035D5" w:rsidRDefault="000C0E44"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265BA02" w:rsidR="000035D5" w:rsidRDefault="000C0E4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265BA02" w:rsidR="000035D5" w:rsidRDefault="000C0E44"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E02DC4F" w:rsidR="000035D5" w:rsidRDefault="000C0E4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E02DC4F" w:rsidR="000035D5" w:rsidRDefault="000C0E44"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277E405" w14:textId="77777777" w:rsidR="000C0E44" w:rsidRDefault="000C0E44" w:rsidP="000C0E44">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277E405" w14:textId="77777777" w:rsidR="000C0E44" w:rsidRDefault="000C0E44" w:rsidP="000C0E44">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8A0327" w:rsidRPr="00F57A3B" w:rsidRDefault="008A0327">
      <w:pPr>
        <w:rPr>
          <w:rFonts w:ascii="Arial" w:hAnsi="Arial" w:cs="Arial"/>
        </w:rPr>
      </w:pPr>
    </w:p>
    <w:sectPr w:rsidR="008A0327" w:rsidRPr="00F57A3B" w:rsidSect="00F57A3B">
      <w:head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2EFD727" w14:textId="77777777" w:rsidR="00797911" w:rsidRDefault="00797911" w:rsidP="00F57A3B">
      <w:r>
        <w:separator/>
      </w:r>
    </w:p>
  </w:endnote>
  <w:endnote w:type="continuationSeparator" w:id="0">
    <w:p w14:paraId="53C3EF91" w14:textId="77777777" w:rsidR="00797911" w:rsidRDefault="0079791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6C783E1" w14:textId="77777777" w:rsidR="00797911" w:rsidRDefault="00797911" w:rsidP="00F57A3B">
      <w:r>
        <w:separator/>
      </w:r>
    </w:p>
  </w:footnote>
  <w:footnote w:type="continuationSeparator" w:id="0">
    <w:p w14:paraId="22A26867" w14:textId="77777777" w:rsidR="00797911" w:rsidRDefault="0079791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24FB1"/>
    <w:rsid w:val="00043434"/>
    <w:rsid w:val="00052B65"/>
    <w:rsid w:val="00086ADD"/>
    <w:rsid w:val="000B32CF"/>
    <w:rsid w:val="000C0E44"/>
    <w:rsid w:val="000F330C"/>
    <w:rsid w:val="000F365D"/>
    <w:rsid w:val="00116E71"/>
    <w:rsid w:val="00171DD5"/>
    <w:rsid w:val="001B2C96"/>
    <w:rsid w:val="002362EB"/>
    <w:rsid w:val="002775B9"/>
    <w:rsid w:val="002D52A9"/>
    <w:rsid w:val="00335779"/>
    <w:rsid w:val="003E5ADC"/>
    <w:rsid w:val="004210E4"/>
    <w:rsid w:val="00425FE0"/>
    <w:rsid w:val="004965AD"/>
    <w:rsid w:val="004A7A57"/>
    <w:rsid w:val="004C71C4"/>
    <w:rsid w:val="004F58A2"/>
    <w:rsid w:val="00515BC0"/>
    <w:rsid w:val="00522C2B"/>
    <w:rsid w:val="00541C18"/>
    <w:rsid w:val="00580384"/>
    <w:rsid w:val="005855AF"/>
    <w:rsid w:val="005A615A"/>
    <w:rsid w:val="005B2EF9"/>
    <w:rsid w:val="00647D77"/>
    <w:rsid w:val="0069423E"/>
    <w:rsid w:val="006A42B3"/>
    <w:rsid w:val="006B2DF4"/>
    <w:rsid w:val="006E3E21"/>
    <w:rsid w:val="006F5F45"/>
    <w:rsid w:val="00756962"/>
    <w:rsid w:val="007779D4"/>
    <w:rsid w:val="00797911"/>
    <w:rsid w:val="007C3580"/>
    <w:rsid w:val="00831ADE"/>
    <w:rsid w:val="00835C33"/>
    <w:rsid w:val="00841F25"/>
    <w:rsid w:val="00846255"/>
    <w:rsid w:val="008A0327"/>
    <w:rsid w:val="008A4F60"/>
    <w:rsid w:val="008F248B"/>
    <w:rsid w:val="009364D9"/>
    <w:rsid w:val="00941BE5"/>
    <w:rsid w:val="0097262A"/>
    <w:rsid w:val="00996C4B"/>
    <w:rsid w:val="009D0117"/>
    <w:rsid w:val="00A43F5B"/>
    <w:rsid w:val="00A66002"/>
    <w:rsid w:val="00A961CD"/>
    <w:rsid w:val="00AD410C"/>
    <w:rsid w:val="00B5185F"/>
    <w:rsid w:val="00B51893"/>
    <w:rsid w:val="00B838BF"/>
    <w:rsid w:val="00BA1B54"/>
    <w:rsid w:val="00BB1EC0"/>
    <w:rsid w:val="00BD19EC"/>
    <w:rsid w:val="00BD21DD"/>
    <w:rsid w:val="00C2485D"/>
    <w:rsid w:val="00C645DE"/>
    <w:rsid w:val="00D5061C"/>
    <w:rsid w:val="00DC00B0"/>
    <w:rsid w:val="00DD02CA"/>
    <w:rsid w:val="00E004E6"/>
    <w:rsid w:val="00E209DD"/>
    <w:rsid w:val="00E976A3"/>
    <w:rsid w:val="00F03D5C"/>
    <w:rsid w:val="00F56B88"/>
    <w:rsid w:val="00F57A3B"/>
    <w:rsid w:val="00F64ACF"/>
    <w:rsid w:val="00FA2582"/>
    <w:rsid w:val="00FB5379"/>
    <w:rsid w:val="00FD4A3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8A4F60"/>
    <w:rPr>
      <w:sz w:val="16"/>
      <w:szCs w:val="16"/>
    </w:rPr>
  </w:style>
  <w:style w:type="paragraph" w:styleId="CommentText">
    <w:name w:val="annotation text"/>
    <w:basedOn w:val="Normal"/>
    <w:link w:val="CommentTextChar"/>
    <w:uiPriority w:val="99"/>
    <w:unhideWhenUsed/>
    <w:rsid w:val="008A4F60"/>
    <w:rPr>
      <w:sz w:val="20"/>
      <w:szCs w:val="20"/>
    </w:rPr>
  </w:style>
  <w:style w:type="character" w:customStyle="1" w:styleId="CommentTextChar">
    <w:name w:val="Comment Text Char"/>
    <w:basedOn w:val="DefaultParagraphFont"/>
    <w:link w:val="CommentText"/>
    <w:uiPriority w:val="99"/>
    <w:rsid w:val="008A4F60"/>
    <w:rPr>
      <w:sz w:val="20"/>
      <w:szCs w:val="20"/>
    </w:rPr>
  </w:style>
  <w:style w:type="paragraph" w:styleId="CommentSubject">
    <w:name w:val="annotation subject"/>
    <w:basedOn w:val="CommentText"/>
    <w:next w:val="CommentText"/>
    <w:link w:val="CommentSubjectChar"/>
    <w:uiPriority w:val="99"/>
    <w:semiHidden/>
    <w:unhideWhenUsed/>
    <w:rsid w:val="008A4F60"/>
    <w:rPr>
      <w:b/>
      <w:bCs/>
    </w:rPr>
  </w:style>
  <w:style w:type="character" w:customStyle="1" w:styleId="CommentSubjectChar">
    <w:name w:val="Comment Subject Char"/>
    <w:basedOn w:val="CommentTextChar"/>
    <w:link w:val="CommentSubject"/>
    <w:uiPriority w:val="99"/>
    <w:semiHidden/>
    <w:rsid w:val="008A4F6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4DE0BFB5B6F624EBF24BBE4145CF356" ma:contentTypeVersion="13" ma:contentTypeDescription="Create a new document." ma:contentTypeScope="" ma:versionID="61d6440796c7ca5c355ed9fcf7a962d1">
  <xsd:schema xmlns:xsd="http://www.w3.org/2001/XMLSchema" xmlns:xs="http://www.w3.org/2001/XMLSchema" xmlns:p="http://schemas.microsoft.com/office/2006/metadata/properties" xmlns:ns2="44aa18ae-2833-437d-924e-695ab89db3e6" xmlns:ns3="1a00ead5-7fbf-41d0-bfb9-c53048513483" targetNamespace="http://schemas.microsoft.com/office/2006/metadata/properties" ma:root="true" ma:fieldsID="2d4cac13d573fb31e7c928cd88fc43ae" ns2:_="" ns3:_="">
    <xsd:import namespace="44aa18ae-2833-437d-924e-695ab89db3e6"/>
    <xsd:import namespace="1a00ead5-7fbf-41d0-bfb9-c53048513483"/>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aa18ae-2833-437d-924e-695ab89db3e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41616629-9183-4d38-9e3a-f9db27d53a26"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a00ead5-7fbf-41d0-bfb9-c53048513483"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0e095cb3-2031-4295-9886-bdd53a4df392}" ma:internalName="TaxCatchAll" ma:showField="CatchAllData" ma:web="1a00ead5-7fbf-41d0-bfb9-c53048513483">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F3821C-1B52-4CA7-B11D-5D86843E411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aa18ae-2833-437d-924e-695ab89db3e6"/>
    <ds:schemaRef ds:uri="1a00ead5-7fbf-41d0-bfb9-c5304851348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AB3642F-371C-40DC-9A1D-3F491B9E4A13}">
  <ds:schemaRefs>
    <ds:schemaRef ds:uri="http://schemas.microsoft.com/sharepoint/v3/contenttype/forms"/>
  </ds:schemaRefs>
</ds:datastoreItem>
</file>

<file path=customXml/itemProps3.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93</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Omondi, Immaculate (ILRI)</cp:lastModifiedBy>
  <cp:revision>3</cp:revision>
  <dcterms:created xsi:type="dcterms:W3CDTF">2024-08-01T18:34:00Z</dcterms:created>
  <dcterms:modified xsi:type="dcterms:W3CDTF">2024-08-01T18:35:00Z</dcterms:modified>
</cp:coreProperties>
</file>